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ind w:left="-851" w:hanging="0"/>
        <w:rPr>
          <w:rFonts w:ascii="Arial" w:hAnsi="Arial" w:cs="Helvetica"/>
          <w:b/>
          <w:b/>
          <w:lang w:val="en-US"/>
        </w:rPr>
      </w:pPr>
      <w:bookmarkStart w:id="0" w:name="OLE_LINK6"/>
      <w:bookmarkStart w:id="1" w:name="OLE_LINK5"/>
      <w:bookmarkEnd w:id="0"/>
      <w:bookmarkEnd w:id="1"/>
      <w:r>
        <w:rPr>
          <w:rFonts w:cs="Helvetica" w:ascii="Arial" w:hAnsi="Arial"/>
          <w:b/>
          <w:lang w:val="en-US"/>
        </w:rPr>
        <w:t>Figure S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ind w:left="-851" w:hanging="0"/>
        <w:rPr>
          <w:rFonts w:ascii="Arial" w:hAnsi="Arial" w:cs="Helvetica"/>
          <w:lang w:val="en-US"/>
        </w:rPr>
      </w:pPr>
      <w:r>
        <w:rPr>
          <w:rFonts w:cs="Helvetica" w:ascii="Arial" w:hAnsi="Arial"/>
          <w:lang w:val="en-US"/>
        </w:rPr>
        <w:t>a) Experimental design for the Affymetrix chip analysis of differential gene transcription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Helvetica" w:ascii="Arial" w:hAnsi="Arial"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Helvetica" w:ascii="Arial" w:hAnsi="Arial"/>
          <w:sz w:val="20"/>
          <w:lang w:val="en-US"/>
        </w:rPr>
        <w:drawing>
          <wp:inline distT="0" distB="0" distL="0" distR="0">
            <wp:extent cx="5850890" cy="4336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433641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Helvetica" w:ascii="Arial" w:hAnsi="Arial"/>
          <w:sz w:val="20"/>
          <w:lang w:val="en-US"/>
        </w:rPr>
      </w:r>
      <w:r>
        <w:br w:type="page"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Helvetica" w:ascii="Arial" w:hAnsi="Arial"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Helvetica" w:ascii="Arial" w:hAnsi="Arial"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ind w:left="-851" w:hanging="0"/>
        <w:rPr>
          <w:rFonts w:ascii="Arial" w:hAnsi="Arial" w:cs="Helvetica"/>
          <w:lang w:val="en-US"/>
        </w:rPr>
      </w:pPr>
      <w:r>
        <w:rPr>
          <w:rFonts w:cs="Helvetica" w:ascii="Arial" w:hAnsi="Arial"/>
          <w:lang w:val="en-US"/>
        </w:rPr>
        <w:t>b) Analysis of functional enrichment in genes that are significantly differentially regulated between experimental conditions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ind w:left="-851" w:hanging="0"/>
        <w:rPr>
          <w:rFonts w:ascii="Arial" w:hAnsi="Arial" w:cs="Helvetica"/>
          <w:lang w:val="en-US"/>
        </w:rPr>
      </w:pPr>
      <w:r>
        <w:rPr>
          <w:rFonts w:cs="Helvetica" w:ascii="Arial" w:hAnsi="Arial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ind w:left="-851" w:hanging="0"/>
        <w:rPr>
          <w:rFonts w:ascii="Arial" w:hAnsi="Arial" w:cs="Helvetica"/>
          <w:lang w:val="en-US"/>
        </w:rPr>
      </w:pPr>
      <w:r>
        <w:rPr>
          <w:rFonts w:cs="Helvetica" w:ascii="Arial" w:hAnsi="Arial"/>
          <w:lang w:val="en-US"/>
        </w:rPr>
        <w:t>Key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ind w:left="-851" w:hanging="0"/>
        <w:rPr>
          <w:rFonts w:ascii="Arial" w:hAnsi="Arial" w:cs="Helvetica"/>
          <w:lang w:val="en-US"/>
        </w:rPr>
      </w:pPr>
      <w:r>
        <w:rPr>
          <w:rFonts w:cs="Helvetica" w:ascii="Arial" w:hAnsi="Arial"/>
          <w:lang w:val="en-US"/>
        </w:rPr>
        <w:t xml:space="preserve">O = the observed number of genes in the category that are differentially expressed (p&lt;0.01).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ind w:left="-851" w:hanging="0"/>
        <w:rPr>
          <w:rFonts w:ascii="Arial" w:hAnsi="Arial" w:cs="Helvetica"/>
          <w:lang w:val="en-US"/>
        </w:rPr>
      </w:pPr>
      <w:r>
        <w:rPr>
          <w:rFonts w:cs="Helvetica" w:ascii="Arial" w:hAnsi="Arial"/>
          <w:lang w:val="en-US"/>
        </w:rPr>
        <w:t xml:space="preserve">E = the expected number of differentially expressed genes in the category assuming that the effects were random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ind w:left="-851" w:hanging="0"/>
        <w:rPr>
          <w:rFonts w:ascii="Arial" w:hAnsi="Arial" w:cs="Helvetica"/>
          <w:lang w:val="en-US"/>
        </w:rPr>
      </w:pPr>
      <w:r>
        <w:rPr>
          <w:rFonts w:cs="Helvetica" w:ascii="Arial" w:hAnsi="Arial"/>
          <w:lang w:val="en-US"/>
        </w:rPr>
        <w:t>R = the ratio of enrichment for the categor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ind w:left="-851" w:hanging="0"/>
        <w:rPr/>
      </w:pPr>
      <w:r>
        <w:rPr>
          <w:rFonts w:cs="Helvetica" w:ascii="Arial" w:hAnsi="Arial"/>
          <w:lang w:val="en-US"/>
        </w:rPr>
        <w:t>P = the significance of enrichment in the categor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ind w:left="-851" w:hanging="0"/>
        <w:rPr>
          <w:rFonts w:ascii="Arial" w:hAnsi="Arial" w:cs="Helvetica"/>
          <w:lang w:val="en-US"/>
        </w:rPr>
      </w:pPr>
      <w:r>
        <w:rPr>
          <w:rFonts w:cs="Helvetica" w:ascii="Arial" w:hAnsi="Arial"/>
          <w:lang w:val="en-US"/>
        </w:rPr>
      </w:r>
      <w:bookmarkStart w:id="2" w:name="OLE_LINK6"/>
      <w:bookmarkStart w:id="3" w:name="OLE_LINK5"/>
      <w:bookmarkStart w:id="4" w:name="OLE_LINK6"/>
      <w:bookmarkStart w:id="5" w:name="OLE_LINK5"/>
      <w:bookmarkEnd w:id="4"/>
      <w:bookmarkEnd w:id="5"/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ind w:left="-851" w:hanging="0"/>
        <w:rPr>
          <w:rFonts w:ascii="Arial" w:hAnsi="Arial" w:cs="Helvetica"/>
          <w:lang w:val="en-US"/>
        </w:rPr>
      </w:pPr>
      <w:r>
        <w:rPr>
          <w:rFonts w:cs="Helvetica" w:ascii="Arial" w:hAnsi="Arial"/>
          <w:lang w:val="en-US"/>
        </w:rPr>
        <w:t>Entries in bold have a role in redox reactions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Helvetica" w:ascii="Arial" w:hAnsi="Arial"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/>
      </w:pPr>
      <w:r>
        <w:rPr>
          <w:rFonts w:cs="Arial" w:ascii="Arial" w:hAnsi="Arial"/>
          <w:b/>
          <w:bCs/>
          <w:sz w:val="20"/>
          <w:u w:val="single"/>
          <w:lang w:val="en-US"/>
        </w:rPr>
        <w:t>A</w:t>
      </w:r>
      <w:r>
        <w:rPr>
          <w:rFonts w:cs="Symbol" w:ascii="Symbol" w:hAnsi="Symbol"/>
          <w:b/>
          <w:bCs/>
          <w:sz w:val="20"/>
          <w:u w:val="single"/>
          <w:lang w:val="en-US"/>
        </w:rPr>
        <w:t></w:t>
      </w:r>
      <w:r>
        <w:rPr>
          <w:rFonts w:cs="Arial" w:ascii="Arial" w:hAnsi="Arial"/>
          <w:b/>
          <w:bCs/>
          <w:sz w:val="20"/>
          <w:u w:val="single"/>
          <w:vertAlign w:val="subscript"/>
          <w:lang w:val="en-US"/>
        </w:rPr>
        <w:t>1-42</w:t>
      </w:r>
      <w:r>
        <w:rPr>
          <w:rFonts w:cs="Arial" w:ascii="Arial" w:hAnsi="Arial"/>
          <w:b/>
          <w:bCs/>
          <w:sz w:val="20"/>
          <w:u w:val="single"/>
          <w:lang w:val="en-US"/>
        </w:rPr>
        <w:t xml:space="preserve"> vs. Abeta40 day 0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b/>
          <w:b/>
          <w:bCs/>
          <w:sz w:val="20"/>
          <w:u w:val="single"/>
          <w:lang w:val="en-US"/>
        </w:rPr>
      </w:pPr>
      <w:r>
        <w:rPr>
          <w:rFonts w:cs="Helvetica" w:ascii="Arial" w:hAnsi="Arial"/>
          <w:b/>
          <w:bCs/>
          <w:sz w:val="20"/>
          <w:u w:val="single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u w:val="single"/>
          <w:lang w:val="en-US"/>
        </w:rPr>
      </w:pPr>
      <w:r>
        <w:rPr>
          <w:rFonts w:cs="Arial" w:ascii="Arial" w:hAnsi="Arial"/>
          <w:sz w:val="20"/>
          <w:u w:val="single"/>
          <w:lang w:val="en-US"/>
        </w:rPr>
        <w:t xml:space="preserve">By biologicial process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G1/S transition of mitotic cell cycle: O=2;E=0.15;R=13.33;P=0.008616573445151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monosaccharide metabolism: O=6;E=1.62;R=3.7;P=0.005354620590735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cellular lipid metabolism: O=11;E=4.7;R=2.34;P=0.0068495257919063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phospholipid metabolism: O=5;E=1.2;R=4.17;P=0.006624258991779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di-\, tri-valent inorganic cation transport: O=4;E=0.65;R=6.15;P=0.003777919872877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calcium ion transport: O=4;E=0.44;R=9.09;P=0.0008446668215139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metal ion transport: O=7;E=2.15;R=3.26;P=0.005399658445756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immune system process: O=8;E=2.42;R=3.31;P=0.002725099964198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response to stimulus: O=23;E=13.74;R=1.67;P=0.00785806728441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defense response: O=15;E=6.66;R=2.25;P=0.0023218013349788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response to toxin: O=6;E=1.64;R=3.66;P=0.005703540666339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u w:val="single"/>
          <w:lang w:val="en-US"/>
        </w:rPr>
      </w:pPr>
      <w:r>
        <w:rPr>
          <w:rFonts w:cs="Arial" w:ascii="Arial" w:hAnsi="Arial"/>
          <w:sz w:val="20"/>
          <w:u w:val="single"/>
          <w:lang w:val="en-US"/>
        </w:rPr>
        <w:t xml:space="preserve">By molecular function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inositol or phosphatidylinositol phosphatase activity: O=3;E=0.26;R=11.54;P=0.001828738413711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glucosidase activity: O=3;E=0.45;R=6.67;P=0.0096100793427749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calcium channel activity: O=3;E=0.41;R=7.32;P=0.007222279166860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voltage-gated calcium channel activity: O=2;E=0.15;R=13.33;P=0.008905374993418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/>
      </w:pPr>
      <w:r>
        <w:rPr>
          <w:rFonts w:cs="Arial" w:ascii="Arial" w:hAnsi="Arial"/>
          <w:b/>
          <w:bCs/>
          <w:sz w:val="20"/>
          <w:u w:val="single"/>
          <w:lang w:val="en-US"/>
        </w:rPr>
        <w:t>A</w:t>
      </w:r>
      <w:r>
        <w:rPr>
          <w:rFonts w:cs="Symbol" w:ascii="Symbol" w:hAnsi="Symbol"/>
          <w:b/>
          <w:bCs/>
          <w:sz w:val="20"/>
          <w:u w:val="single"/>
          <w:lang w:val="en-US"/>
        </w:rPr>
        <w:t></w:t>
      </w:r>
      <w:r>
        <w:rPr>
          <w:rFonts w:cs="Arial" w:ascii="Arial" w:hAnsi="Arial"/>
          <w:b/>
          <w:bCs/>
          <w:sz w:val="20"/>
          <w:u w:val="single"/>
          <w:vertAlign w:val="subscript"/>
          <w:lang w:val="en-US"/>
        </w:rPr>
        <w:t>1-42</w:t>
      </w:r>
      <w:r>
        <w:rPr>
          <w:rFonts w:cs="Arial" w:ascii="Arial" w:hAnsi="Arial"/>
          <w:b/>
          <w:bCs/>
          <w:sz w:val="20"/>
          <w:u w:val="single"/>
          <w:lang w:val="en-US"/>
        </w:rPr>
        <w:t xml:space="preserve"> vs. A</w:t>
      </w:r>
      <w:r>
        <w:rPr>
          <w:rFonts w:cs="Symbol" w:ascii="Symbol" w:hAnsi="Symbol"/>
          <w:b/>
          <w:bCs/>
          <w:sz w:val="20"/>
          <w:u w:val="single"/>
          <w:lang w:val="en-US"/>
        </w:rPr>
        <w:t></w:t>
      </w:r>
      <w:r>
        <w:rPr>
          <w:rFonts w:cs="Arial" w:ascii="Arial" w:hAnsi="Arial"/>
          <w:b/>
          <w:bCs/>
          <w:sz w:val="20"/>
          <w:u w:val="single"/>
          <w:vertAlign w:val="subscript"/>
          <w:lang w:val="en-US"/>
        </w:rPr>
        <w:t>1-40</w:t>
      </w:r>
      <w:r>
        <w:rPr>
          <w:rFonts w:cs="Arial" w:ascii="Arial" w:hAnsi="Arial"/>
          <w:b/>
          <w:bCs/>
          <w:sz w:val="20"/>
          <w:u w:val="single"/>
          <w:lang w:val="en-US"/>
        </w:rPr>
        <w:t xml:space="preserve"> day 3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 xml:space="preserve">By biologicial process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G1/S transition of mitotic cell cycle: O=2;E=0.14;R=14.29;P=0.00830107753554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lcohol catabolism: O=4;E=0.85;R=4.71;P=0.009691107632029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monosaccharide catabolism: O=4;E=0.85;R=4.71;P=0.009691107632029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hexose catabolism: O=4;E=0.85;R=4.71;P=0.009691107632029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glucose catabolism: O=4;E=0.85;R=4.71;P=0.009691107632029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hexose metabolism: O=5;E=1.3;R=3.85;P=0.009306643638808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ellular lipid metabolism: O=11;E=4.61;R=2.39;P=0.0059295974587778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membrane lipid metabolism: O=5;E=1.32;R=3.79;P=0.0099329822516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phospholipid metabolism: O=5;E=1.18;R=4.24;P=0.006110215723546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i-\, tri-valent inorganic cation transport: O=4;E=0.64;R=6.25;P=0.003524671556847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alcium ion transport: O=4;E=0.43;R=9.3;P=0.00078554369517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metal ion transport: O=7;E=2.11;R=3.32;P=0.0048591830944439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immune system process: O=7;E=2.38;R=2.94;P=0.009271881707791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efense response: O=14;E=6.53;R=2.14;P=0.005093823308143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sponse to toxin: O=6;E=1.61;R=3.73;P=0.005193868363821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 xml:space="preserve">By molecular function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inositol or phosphatidylinositol phosphatase activity: O=3;E=0.25;R=12;P=0.001733631614439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glucosidase activity: O=3;E=0.44;R=6.82;P=0.0091341647899928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oxidoreductase activity: O=18;E=8.75;R=2.06;P=0.0023416079438473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dioxygenase activity: O=2;E=0.08;R=25;P=0.002558383755697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oxidoreductase activity\, acting on single donors with incorporation of molecular oxygen\, incorporation of two atoms of oxygen: O=2;E=0.08;R=25;P=0.002558383755697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oxidoreductase activity\, acting on CH-OH group of donors: O=6;E=1.83;R=3.28;P=0.009576486504640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oxidoreductase activity\, acting on the CH-OH group of donors\, NAD or NADP as acceptor: O=5;E=1.24;R=4.03;P=0.007620714232207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oxidoreductase activity\, acting on single donors with incorporation of molecular oxygen: O=2;E=0.08;R=25;P=0.002558383755697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  <w:t xml:space="preserve">calcium channel activity: O=3;E=0.4;R=7.5;P=0.006860642347131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  <w:t xml:space="preserve">voltage-gated calcium channel activity: O=2;E=0.15;R=13.33;P=0.008591562256695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u w:val="single"/>
          <w:lang w:val="en-US"/>
        </w:rPr>
      </w:pPr>
      <w:r>
        <w:rPr>
          <w:rFonts w:cs="Arial" w:ascii="Arial" w:hAnsi="Arial"/>
          <w:b/>
          <w:bCs/>
          <w:sz w:val="20"/>
          <w:u w:val="single"/>
          <w:lang w:val="en-US"/>
        </w:rPr>
        <w:t>A</w:t>
      </w:r>
      <w:r>
        <w:rPr>
          <w:rFonts w:cs="Symbol" w:ascii="Symbol" w:hAnsi="Symbol"/>
          <w:b/>
          <w:bCs/>
          <w:sz w:val="20"/>
          <w:u w:val="single"/>
          <w:lang w:val="en-US"/>
        </w:rPr>
        <w:t></w:t>
      </w:r>
      <w:r>
        <w:rPr>
          <w:rFonts w:cs="Arial" w:ascii="Arial" w:hAnsi="Arial"/>
          <w:b/>
          <w:bCs/>
          <w:sz w:val="20"/>
          <w:u w:val="single"/>
          <w:vertAlign w:val="subscript"/>
          <w:lang w:val="en-US"/>
        </w:rPr>
        <w:t>1-42</w:t>
      </w:r>
      <w:r>
        <w:rPr>
          <w:rFonts w:cs="Arial" w:ascii="Arial" w:hAnsi="Arial"/>
          <w:b/>
          <w:bCs/>
          <w:sz w:val="20"/>
          <w:u w:val="single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u w:val="single"/>
          <w:lang w:val="en-US"/>
        </w:rPr>
        <w:t xml:space="preserve">vs </w:t>
      </w:r>
      <w:r>
        <w:rPr>
          <w:rFonts w:cs="Arial" w:ascii="Arial" w:hAnsi="Arial"/>
          <w:b/>
          <w:bCs/>
          <w:sz w:val="20"/>
          <w:u w:val="single"/>
          <w:lang w:val="en-US"/>
        </w:rPr>
        <w:t>A</w:t>
      </w:r>
      <w:r>
        <w:rPr>
          <w:rFonts w:cs="Symbol" w:ascii="Symbol" w:hAnsi="Symbol"/>
          <w:b/>
          <w:bCs/>
          <w:sz w:val="20"/>
          <w:u w:val="single"/>
          <w:lang w:val="en-US"/>
        </w:rPr>
        <w:t></w:t>
      </w:r>
      <w:r>
        <w:rPr>
          <w:rFonts w:cs="Arial" w:ascii="Arial" w:hAnsi="Arial"/>
          <w:b/>
          <w:bCs/>
          <w:sz w:val="20"/>
          <w:u w:val="single"/>
          <w:vertAlign w:val="subscript"/>
          <w:lang w:val="en-US"/>
        </w:rPr>
        <w:t>1-40</w:t>
      </w:r>
      <w:r>
        <w:rPr>
          <w:rFonts w:cs="Arial" w:ascii="Arial" w:hAnsi="Arial"/>
          <w:b/>
          <w:bCs/>
          <w:sz w:val="20"/>
          <w:u w:val="single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u w:val="single"/>
          <w:lang w:val="en-US"/>
        </w:rPr>
        <w:t xml:space="preserve">day 8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 xml:space="preserve">By biologicial process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Golgi vesicle transport: O=7;E=1.22;R=5.74;P=0.0001356156275026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trograde vesicle-mediated transport\, Golgi to ER: O=4;E=0.24;R=16.67;P=2.6537693179805E-0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erine family amino acid biosynthesis: O=3;E=0.34;R=8.82;P=0.003461944712368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erine family amino acid metabolism: O=4;E=0.49;R=8.16;P=0.0009171717932839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L-serine metabolism: O=3;E=0.29;R=10.34;P=0.002051880959047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protein folding: O=12;E=4.58;R=2.62;P=0.001857151838424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TP-dependent proteolysis: O=4;E=0.63;R=6.35;P=0.0027803680826589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protein retention in ER: O=2;E=0.1;R=20;P=0.002408462242184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arbohydrate metabolism: O=27;E=16.77;R=1.61;P=0.008629664874016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efense response to fungus: O=4;E=0.63;R=6.35;P=0.0027803680826589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efense response: O=27;E=15.41;R=1.75;P=0.002726400280037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sponse to temperature stimulus: O=6;E=1.76;R=3.41;P=0.007169743622171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sponse to heat: O=6;E=1.46;R=4.11;P=0.002790897325081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sponse to other organism: O=8;E=3.02;R=2.65;P=0.009809958006228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sponse to fungus: O=5;E=0.68;R=7.35;P=0.0003683667796990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sponse to pheromone: O=3;E=0.44;R=6.82;P=0.0077250944453519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 xml:space="preserve">By molecular function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ignal sequence binding: O=3;E=0.39;R=7.69;P=0.005160147236710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unfolded protein binding: O=7;E=2.12;R=3.3;P=0.004582258490350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oxidoreductase activity: O=31;E=20.04;R=1.55;P=0.0088181598015853 L-iditol 2-dehydrogenase activity: O=2;E=0.14;R=14.29;P=0.0067123140896796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nutrient reservoir activity: O=3;E=0.24;R=12.5;P=0.001026810471161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Helvetica" w:ascii="Arial" w:hAnsi="Arial"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u w:val="single"/>
          <w:lang w:val="en-US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US"/>
        </w:rPr>
        <w:t xml:space="preserve">Arctic </w:t>
      </w:r>
      <w:r>
        <w:rPr>
          <w:rFonts w:cs="Arial" w:ascii="Arial" w:hAnsi="Arial"/>
          <w:b/>
          <w:bCs/>
          <w:sz w:val="20"/>
          <w:u w:val="single"/>
          <w:lang w:val="en-US"/>
        </w:rPr>
        <w:t>A</w:t>
      </w:r>
      <w:r>
        <w:rPr>
          <w:rFonts w:cs="Symbol" w:ascii="Symbol" w:hAnsi="Symbol"/>
          <w:b/>
          <w:bCs/>
          <w:sz w:val="20"/>
          <w:u w:val="single"/>
          <w:lang w:val="en-US"/>
        </w:rPr>
        <w:t></w:t>
      </w:r>
      <w:r>
        <w:rPr>
          <w:rFonts w:cs="Arial" w:ascii="Arial" w:hAnsi="Arial"/>
          <w:b/>
          <w:bCs/>
          <w:sz w:val="20"/>
          <w:u w:val="single"/>
          <w:vertAlign w:val="subscript"/>
          <w:lang w:val="en-US"/>
        </w:rPr>
        <w:t>1-42</w:t>
      </w:r>
      <w:r>
        <w:rPr>
          <w:rFonts w:cs="Arial" w:ascii="Arial" w:hAnsi="Arial"/>
          <w:b/>
          <w:bCs/>
          <w:sz w:val="20"/>
          <w:u w:val="single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u w:val="single"/>
          <w:lang w:val="en-US"/>
        </w:rPr>
        <w:t xml:space="preserve">vs </w:t>
      </w:r>
      <w:r>
        <w:rPr>
          <w:rFonts w:cs="Arial" w:ascii="Arial" w:hAnsi="Arial"/>
          <w:b/>
          <w:bCs/>
          <w:sz w:val="20"/>
          <w:u w:val="single"/>
          <w:lang w:val="en-US"/>
        </w:rPr>
        <w:t>A</w:t>
      </w:r>
      <w:r>
        <w:rPr>
          <w:rFonts w:cs="Symbol" w:ascii="Symbol" w:hAnsi="Symbol"/>
          <w:b/>
          <w:bCs/>
          <w:sz w:val="20"/>
          <w:u w:val="single"/>
          <w:lang w:val="en-US"/>
        </w:rPr>
        <w:t></w:t>
      </w:r>
      <w:r>
        <w:rPr>
          <w:rFonts w:cs="Arial" w:ascii="Arial" w:hAnsi="Arial"/>
          <w:b/>
          <w:bCs/>
          <w:sz w:val="20"/>
          <w:u w:val="single"/>
          <w:vertAlign w:val="subscript"/>
          <w:lang w:val="en-US"/>
        </w:rPr>
        <w:t>1-40</w:t>
      </w:r>
      <w:r>
        <w:rPr>
          <w:rFonts w:cs="Arial" w:ascii="Arial" w:hAnsi="Arial"/>
          <w:b/>
          <w:bCs/>
          <w:sz w:val="20"/>
          <w:u w:val="single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u w:val="single"/>
          <w:lang w:val="en-US"/>
        </w:rPr>
        <w:t xml:space="preserve">day 0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 xml:space="preserve">By biologicial process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ynaptic transmission: O=19;E=10.14;R=1.87;P=0.0055787162382803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gulation of neurotransmitter levels: O=12;E=5.36;R=2.24;P=0.0064902236840678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Wnt receptor signaling pathway: O=7;E=2.33;R=3;P=0.0073567001234983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ell organization and biogenesis: O=82;E=63.76;R=1.29;P=0.0060393964149228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Golgi vesicle transport: O=6;E=1.58;R=3.8;P=0.003798146290573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trograde vesicle-mediated transport\, Golgi to ER: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O=3;E=0.32;R=9.38;P=0.0022519825928343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intracellular protein transport: O=36;E=22.93;R=1.57;P=0.0038980900718098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ytoskeleton organization and biogenesis: O=33;E=21.29;R=1.55;P=0.006894468940196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Golgi organization and biogenesis: O=3;E=0.38;R=7.89;P=0.004294368531398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cylglycerol biosynthesis: O=2;E=0.13;R=15.38;P=0.004046942210264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iacylglycerol biosynthesis: O=2;E=0.13;R=15.38;P=0.004046942210264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cylglycerol metabolism: O=2;E=0.13;R=15.38;P=0.004046942210264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iacylglycerol metabolism: O=2;E=0.13;R=15.38;P=0.004046942210264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neutral lipid biosynthesis: O=2;E=0.13;R=15.38;P=0.004046942210264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neutral lipid metabolism: O=2;E=0.13;R=15.38;P=0.004046942210264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mRNA processing: O=17;E=9.07;R=1.87;P=0.0085145787231148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nuclear mRNA splicing\, via spliceosome: O=14;E=6.74;R=2.08;P=0.006777286714594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  <w:t xml:space="preserve">RNA processing: O=20;E=11.47;R=1.74;P=0.0099021480398258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NA splicing: O=14;E=6.93;R=2.02;P=0.0086319662814118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NA splicing\, via transesterification reactions: O=14;E=6.74;R=2.08;P=0.006777286714594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NA splicing\, via transesterification reactions with bulged adenosine as nucleophile: O=14;E=6.74;R=2.08;P=0.006777286714594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ransport: O=84;E=64.2;R=1.31;P=0.0032944389447118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protein transport: O=37;E=23.5;R=1.57;P=0.003267025970404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ecretory pathway: O=24;E=9.77;R=2.46;P=2.9774551013123E-0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exocytosis: O=18;E=5.73;R=3.14;P=1.0418288629086E-0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vesicle-mediated transport: O=29;E=13.29;R=2.18;P=4.4794245451953E-0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endocytosis: O=13;E=5.42;R=2.4;P=0.002550787116635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ynaptic vesicle transport: O=9;E=3.59;R=2.51;P=0.0085590973571813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localization: O=101;E=77.37;R=1.31;P=0.00112732234977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establishment of localization: O=97;E=74.34;R=1.3;P=0.00151681967248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establishment of protein localization: O=38;E=23.69;R=1.6;P=0.00206153205717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ecretion: O=26;E=10.52;R=2.47;P=1.2425601646817E-0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protein localization: O=40;E=26.21;R=1.53;P=0.0039190042399989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sponse to stimulus: O=62;E=41.08;R=1.51;P=0.00039427941487608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behavior: O=17;E=9.14;R=1.86;P=0.009107911328024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efense response: O=33;E=19.91;R=1.66;P=0.0024015124527123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 xml:space="preserve">By molecular function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cetylcholine binding: O=4;E=0.55;R=7.27;P=0.001350707492572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cetylcholine receptor activity: O=4;E=0.55;R=7.27;P=0.001350707492572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nicotinic acetylcholine-activated cation-selective channel activity: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O=3;E=0.43;R=6.98;P=0.006585865090878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u w:val="single"/>
          <w:lang w:val="en-US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US"/>
        </w:rPr>
        <w:t xml:space="preserve">Arctic </w:t>
      </w:r>
      <w:r>
        <w:rPr>
          <w:rFonts w:cs="Arial" w:ascii="Arial" w:hAnsi="Arial"/>
          <w:b/>
          <w:bCs/>
          <w:sz w:val="20"/>
          <w:u w:val="single"/>
          <w:lang w:val="en-US"/>
        </w:rPr>
        <w:t>A</w:t>
      </w:r>
      <w:r>
        <w:rPr>
          <w:rFonts w:cs="Symbol" w:ascii="Symbol" w:hAnsi="Symbol"/>
          <w:b/>
          <w:bCs/>
          <w:sz w:val="20"/>
          <w:u w:val="single"/>
          <w:lang w:val="en-US"/>
        </w:rPr>
        <w:t></w:t>
      </w:r>
      <w:r>
        <w:rPr>
          <w:rFonts w:cs="Arial" w:ascii="Arial" w:hAnsi="Arial"/>
          <w:b/>
          <w:bCs/>
          <w:sz w:val="20"/>
          <w:u w:val="single"/>
          <w:vertAlign w:val="subscript"/>
          <w:lang w:val="en-US"/>
        </w:rPr>
        <w:t>1-42</w:t>
      </w:r>
      <w:r>
        <w:rPr>
          <w:rFonts w:cs="Arial" w:ascii="Arial" w:hAnsi="Arial"/>
          <w:b/>
          <w:bCs/>
          <w:sz w:val="20"/>
          <w:u w:val="single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u w:val="single"/>
          <w:lang w:val="en-US"/>
        </w:rPr>
        <w:t xml:space="preserve">vs </w:t>
      </w:r>
      <w:r>
        <w:rPr>
          <w:rFonts w:cs="Arial" w:ascii="Arial" w:hAnsi="Arial"/>
          <w:b/>
          <w:bCs/>
          <w:sz w:val="20"/>
          <w:u w:val="single"/>
          <w:lang w:val="en-US"/>
        </w:rPr>
        <w:t>A</w:t>
      </w:r>
      <w:r>
        <w:rPr>
          <w:rFonts w:cs="Symbol" w:ascii="Symbol" w:hAnsi="Symbol"/>
          <w:b/>
          <w:bCs/>
          <w:sz w:val="20"/>
          <w:u w:val="single"/>
          <w:lang w:val="en-US"/>
        </w:rPr>
        <w:t></w:t>
      </w:r>
      <w:r>
        <w:rPr>
          <w:rFonts w:cs="Arial" w:ascii="Arial" w:hAnsi="Arial"/>
          <w:b/>
          <w:bCs/>
          <w:sz w:val="20"/>
          <w:u w:val="single"/>
          <w:vertAlign w:val="subscript"/>
          <w:lang w:val="en-US"/>
        </w:rPr>
        <w:t>1-40</w:t>
      </w:r>
      <w:r>
        <w:rPr>
          <w:rFonts w:cs="Arial" w:ascii="Arial" w:hAnsi="Arial"/>
          <w:b/>
          <w:bCs/>
          <w:sz w:val="20"/>
          <w:u w:val="single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u w:val="single"/>
          <w:lang w:val="en-US"/>
        </w:rPr>
        <w:t xml:space="preserve">day 3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 xml:space="preserve">By biologicial process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Golgi vesicle transport: O=6;E=1.5;R=4;P=0.002971295751404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trograde vesicle-mediated transport\, Golgi to ER: O=4;E=0.3;R=13.33;P=6.05463082402E-0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Golgi organization and biogenesis: O=3;E=0.36;R=8.33;P=0.00373232158494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lkene catabolism: O=2;E=0.12;R=16.67;P=0.003664720422298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erpene catabolism: O=2;E=0.12;R=16.67;P=0.003664720422298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esquiterpene catabolism: O=2;E=0.12;R=16.67;P=0.003664720422298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esquiterpenoid catabolism: O=2;E=0.12;R=16.67;P=0.003664720422298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juvenile hormone catabolism: O=2;E=0.12;R=16.67;P=0.003664720422298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erpenoid catabolism: O=2;E=0.12;R=16.67;P=0.003664720422298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mino acid metabolism: O=21;E=10.86;R=1.93;P=0.002491061032126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mino acid activation: O=11;E=2.88;R=3.82;P=9.2150683746417E-0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RNA aminoacylation: O=11;E=2.82;R=3.9;P=7.4973748154208E-0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RNA aminoacylation for protein translation: O=11;E=2.82;R=3.9;P=7.4973748154208E-0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mino acid and derivative metabolism: O=22;E=12.12;R=1.82;P=0.004361652649881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romatic compound metabolism: O=13;E=5.64;R=2.3;P=0.0036989772802903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nucleobase metabolism: O=9;E=3.24;R=2.78;P=0.004331993292299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purine base metabolism: O=8;E=2.4;R=3.33;P=0.002172944661729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ellular biosynthesis: O=60;E=34.08;R=1.76;P=4.8979168139797E-0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macromolecule biosynthesis: O=45;E=20.76;R=2.17;P=3.489880209543E-0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protein biosynthesis: O=40;E=19.74;R=2.03;P=9.3501441843773E-0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ranslation: O=23;E=8.04;R=2.86;P=3.3842399327492E-0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ranslational initiation: O=9;E=2.64;R=3.41;P=0.00097935192561308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ellular lipid catabolism: O=3;E=0.48;R=6.25;P=0.00954887544016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isoprenoid catabolism: O=2;E=0.12;R=16.67;P=0.003664720422298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polyisoprenoid catabolism: O=2;E=0.12;R=16.67;P=0.003664720422298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protein folding: O=14;E=5.64;R=2.48;P=0.0012776612125188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  <w:t xml:space="preserve">tRNA metabolism: O=11;E=3.9;R=2.82;P=0.001462184805855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organic acid metabolism: O=27;E=16.32;R=1.65;P=0.0060571881587879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arboxylic acid metabolism: O=27;E=16.32;R=1.65;P=0.0060571881587879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exocytosis: O=13;E=5.46;R=2.38;P=0.002768259201078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biosynthesis: O=66;E=36.78;R=1.79;P=7.0861792839609E-0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lipid catabolism: O=5;E=0.9;R=5.56;P=0.0013693814092022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nitrogen compound metabolism: O=27;E=16.38;R=1.65;P=0.006361114673982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sponse to heat: O=6;E=1.8;R=3.33;P=0.0077357661354268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sponse to chemical stimulus: O=22;E=11.22;R=1.96;P=0.0016513810242893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sponse to toxin: O=11;E=4.68;R=2.35;P=0.006341612277745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sponse to stress: O=20;E=10.02;R=2;P=0.002151490525594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 xml:space="preserve">By molecular function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macrolide binding: O=2;E=0.17;R=11.76;P=0.009544721105111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FK506 binding: O=2;E=0.17;R=11.76;P=0.009544721105111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ranslation factor activity\, nucleic acid binding: O=11;E=3.4;R=3.24;P=0.00044711618392149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ranslation initiation factor activity: O=10;E=2.42;R=4.13;P=9.7497722881351E-0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nucleotide binding: O=51;E=36.46;R=1.4;P=0.006851047527337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ligand-dependent nuclear receptor binding: O=2;E=0.17;R=11.76;P=0.009544721105111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atalytic activity: O=165;E=144.46;R=1.14;P=0.00787725904066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phospholipase activity: O=5;E=1.21;R=4.13;P=0.0058045685561416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hydrolase activity\, acting on ether bonds: O=3;E=0.29;R=10.34;P=0.001734132443535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ether hydrolase activity: O=2;E=0.12;R=16.67;P=0.003374737120071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leukotriene-A4 hydrolase activity: O=2;E=0.12;R=16.67;P=0.003374737120071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epoxide hydrolase activity: O=2;E=0.12;R=16.67;P=0.003374737120071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juvenile hormone epoxide hydrolase activity: O=2;E=0.12;R=16.67;P=0.0033747371200717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ligase activity\, forming carbon-oxygen bonds: O=11;E=2.59;R=4.25;P=3.344420017849E-0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ligase activity\, forming aminoacyl-tRNA and related compounds: O=11;E=2.59;R=4.25;P=3.344420017849E-0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minoacyl-tRNA ligase activity: O=11;E=2.59;R=4.25;P=3.344420017849E-0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spartate-tRNA ligase activity: O=2;E=0.17;R=11.76;P=0.009544721105111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glutamate-tRNA ligase activity: O=2;E=0.17;R=11.76;P=0.009544721105111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carbonyl reductase (NADPH) activity: O=2;E=0.17;R=11.76;P=0.0095447211051111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glycine hydroxymethyltransferase activity: O=2;E=0.17;R=11.76;P=0.009544721105111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tructural constituent of ribosome: O=14;E=6.45;R=2.17;P=0.0046555576231444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Helvetica"/>
          <w:sz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ranslation regulator activity: O=11;E=3.46;R=3.18;P=0.0005199812955196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ind w:left="-851" w:hanging="0"/>
        <w:rPr>
          <w:rFonts w:ascii="Arial" w:hAnsi="Arial" w:cs="Arial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993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16:43:00Z</dcterms:created>
  <dc:creator>Damian Crowther</dc:creator>
  <dc:description/>
  <cp:keywords/>
  <dc:language>en-US</dc:language>
  <cp:lastModifiedBy>Luke Allen</cp:lastModifiedBy>
  <dcterms:modified xsi:type="dcterms:W3CDTF">2009-02-26T16:43:00Z</dcterms:modified>
  <cp:revision>2</cp:revision>
  <dc:subject/>
  <dc:title>Figure S1 Lom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36625756</vt:r8>
  </property>
  <property fmtid="{D5CDD505-2E9C-101B-9397-08002B2CF9AE}" pid="3" name="_AuthorEmail">
    <vt:lpwstr>miguel_camargo@merck.com</vt:lpwstr>
  </property>
  <property fmtid="{D5CDD505-2E9C-101B-9397-08002B2CF9AE}" pid="4" name="_AuthorEmailDisplayName">
    <vt:lpwstr>Camargo, Luiz Miguel</vt:lpwstr>
  </property>
  <property fmtid="{D5CDD505-2E9C-101B-9397-08002B2CF9AE}" pid="5" name="_EmailSubject">
    <vt:lpwstr>new figure 6 and associated discussion - correct version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